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71CD7" w14:textId="77A1BC55" w:rsidR="006D39A8" w:rsidRDefault="000F7DFD" w:rsidP="006D39A8">
      <w:pPr>
        <w:pStyle w:val="Heading1"/>
      </w:pPr>
      <w:r>
        <w:t xml:space="preserve">S1 </w:t>
      </w:r>
      <w:r w:rsidR="006D39A8">
        <w:t>Table. Search strategy used for one of the databases</w:t>
      </w:r>
    </w:p>
    <w:tbl>
      <w:tblPr>
        <w:tblStyle w:val="LightShading1"/>
        <w:tblW w:w="10038" w:type="dxa"/>
        <w:tblLook w:val="04A0" w:firstRow="1" w:lastRow="0" w:firstColumn="1" w:lastColumn="0" w:noHBand="0" w:noVBand="1"/>
      </w:tblPr>
      <w:tblGrid>
        <w:gridCol w:w="3060"/>
        <w:gridCol w:w="2880"/>
        <w:gridCol w:w="3015"/>
        <w:gridCol w:w="1083"/>
      </w:tblGrid>
      <w:tr w:rsidR="006D39A8" w:rsidRPr="001265BD" w14:paraId="364CE0E8" w14:textId="77777777" w:rsidTr="00CF0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5" w:type="dxa"/>
            <w:gridSpan w:val="3"/>
          </w:tcPr>
          <w:p w14:paraId="730A30E7" w14:textId="77777777" w:rsidR="006D39A8" w:rsidRPr="001265BD" w:rsidRDefault="006D39A8" w:rsidP="00CF0944">
            <w:pPr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Medline/PubMed</w:t>
            </w:r>
          </w:p>
        </w:tc>
        <w:tc>
          <w:tcPr>
            <w:tcW w:w="1083" w:type="dxa"/>
          </w:tcPr>
          <w:p w14:paraId="69031516" w14:textId="77777777" w:rsidR="006D39A8" w:rsidRPr="001265BD" w:rsidRDefault="006D39A8" w:rsidP="00CF0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18C71A01" w14:textId="77777777" w:rsidTr="00CF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E5CFE0C" w14:textId="77777777" w:rsidR="006D39A8" w:rsidRPr="001265BD" w:rsidRDefault="006D39A8" w:rsidP="00CF0944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895" w:type="dxa"/>
            <w:gridSpan w:val="2"/>
          </w:tcPr>
          <w:p w14:paraId="108ADD11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83" w:type="dxa"/>
          </w:tcPr>
          <w:p w14:paraId="3A4F8C53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6D39A8" w:rsidRPr="001265BD" w14:paraId="1E5AD820" w14:textId="77777777" w:rsidTr="00CF0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93D67A4" w14:textId="77777777" w:rsidR="006D39A8" w:rsidRPr="001265BD" w:rsidRDefault="006D39A8" w:rsidP="00CF0944">
            <w:pPr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  <w:u w:val="single"/>
              </w:rPr>
              <w:t>Group</w:t>
            </w:r>
          </w:p>
        </w:tc>
        <w:tc>
          <w:tcPr>
            <w:tcW w:w="2880" w:type="dxa"/>
          </w:tcPr>
          <w:p w14:paraId="33BDB8CC" w14:textId="77777777" w:rsidR="006D39A8" w:rsidRPr="001265BD" w:rsidRDefault="006D39A8" w:rsidP="00CF0944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65BD">
              <w:rPr>
                <w:b/>
                <w:bCs/>
                <w:sz w:val="22"/>
                <w:szCs w:val="22"/>
              </w:rPr>
              <w:t xml:space="preserve">Non-MeSH terms </w:t>
            </w:r>
          </w:p>
        </w:tc>
        <w:tc>
          <w:tcPr>
            <w:tcW w:w="3015" w:type="dxa"/>
          </w:tcPr>
          <w:p w14:paraId="1067491F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MeSH (sub-terms in MeSH)</w:t>
            </w:r>
          </w:p>
        </w:tc>
        <w:tc>
          <w:tcPr>
            <w:tcW w:w="1083" w:type="dxa"/>
          </w:tcPr>
          <w:p w14:paraId="656CEA06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  <w:iCs/>
              </w:rPr>
              <w:t>Citations</w:t>
            </w:r>
          </w:p>
        </w:tc>
      </w:tr>
      <w:tr w:rsidR="006D39A8" w:rsidRPr="001265BD" w14:paraId="3A9CD001" w14:textId="77777777" w:rsidTr="00CF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E220557" w14:textId="77777777" w:rsidR="006D39A8" w:rsidRPr="001265BD" w:rsidRDefault="006D39A8" w:rsidP="00CF094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  <w:p w14:paraId="1A33998C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14:paraId="48965984" w14:textId="77777777" w:rsidR="006D39A8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new-borns</w:t>
            </w:r>
          </w:p>
          <w:p w14:paraId="4AF4E5A2" w14:textId="77777777" w:rsidR="006D39A8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perinatal</w:t>
            </w:r>
          </w:p>
          <w:p w14:paraId="301A5909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3015" w:type="dxa"/>
          </w:tcPr>
          <w:p w14:paraId="7DD6784C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onates </w:t>
            </w:r>
          </w:p>
        </w:tc>
        <w:tc>
          <w:tcPr>
            <w:tcW w:w="1083" w:type="dxa"/>
          </w:tcPr>
          <w:p w14:paraId="27D1E722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17C9D9EF" w14:textId="77777777" w:rsidTr="00CF0944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CE4893C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2</w:t>
            </w:r>
          </w:p>
          <w:p w14:paraId="56719897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14:paraId="5EF7B1DE" w14:textId="77777777" w:rsidR="006D39A8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Cooling</w:t>
            </w:r>
          </w:p>
          <w:p w14:paraId="5F6F89C2" w14:textId="77777777" w:rsidR="006D39A8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14:paraId="5504B7D5" w14:textId="77777777" w:rsidR="006D39A8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  <w:p w14:paraId="310D56D9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67C98EF5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  <w:tc>
          <w:tcPr>
            <w:tcW w:w="1083" w:type="dxa"/>
          </w:tcPr>
          <w:p w14:paraId="3A7E3BD3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76DAC9A8" w14:textId="77777777" w:rsidTr="00CF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5BA55DB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3</w:t>
            </w:r>
          </w:p>
          <w:p w14:paraId="487C7698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14:paraId="69DE7C5C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tality </w:t>
            </w:r>
          </w:p>
          <w:p w14:paraId="1755B8C8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4E9E7E96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th</w:t>
            </w:r>
            <w:r w:rsidRPr="0064153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083" w:type="dxa"/>
          </w:tcPr>
          <w:p w14:paraId="316B2798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0ECDE609" w14:textId="77777777" w:rsidTr="00CF0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2773142" w14:textId="77777777" w:rsidR="006D39A8" w:rsidRPr="001265BD" w:rsidRDefault="006D39A8" w:rsidP="00CF0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71A99B4C" w14:textId="77777777" w:rsidR="006D39A8" w:rsidRPr="00641532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15" w:type="dxa"/>
          </w:tcPr>
          <w:p w14:paraId="12B7A926" w14:textId="77777777" w:rsidR="006D39A8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14:paraId="2AE0D812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04134D98" w14:textId="77777777" w:rsidTr="00CF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BFEA34A" w14:textId="77777777" w:rsidR="006D39A8" w:rsidRPr="001265BD" w:rsidRDefault="006D39A8" w:rsidP="00CF094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eastAsia="Times New Roman" w:hAnsi="Times New Roman" w:cs="Times New Roman"/>
                <w:b w:val="0"/>
                <w:bCs w:val="0"/>
              </w:rPr>
              <w:t>#4</w:t>
            </w:r>
          </w:p>
          <w:p w14:paraId="42CB1451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14:paraId="03D73761" w14:textId="77777777" w:rsidR="006D39A8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 xml:space="preserve">asphyx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743071" w14:textId="77777777" w:rsidR="006D39A8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F">
              <w:rPr>
                <w:rFonts w:ascii="Times New Roman" w:hAnsi="Times New Roman" w:cs="Times New Roman"/>
                <w:sz w:val="24"/>
                <w:szCs w:val="24"/>
              </w:rPr>
              <w:t>hypoxia</w:t>
            </w:r>
          </w:p>
          <w:p w14:paraId="6E7365B2" w14:textId="77777777" w:rsidR="006D39A8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4EF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5C11473D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B04EF">
              <w:rPr>
                <w:rFonts w:ascii="Times New Roman" w:hAnsi="Times New Roman" w:cs="Times New Roman"/>
                <w:sz w:val="24"/>
                <w:szCs w:val="24"/>
              </w:rPr>
              <w:t>encephalopathy</w:t>
            </w:r>
          </w:p>
        </w:tc>
        <w:tc>
          <w:tcPr>
            <w:tcW w:w="3015" w:type="dxa"/>
          </w:tcPr>
          <w:p w14:paraId="1DE6C674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AAD">
              <w:rPr>
                <w:rFonts w:ascii="Times New Roman" w:hAnsi="Times New Roman" w:cs="Times New Roman"/>
                <w:sz w:val="24"/>
                <w:szCs w:val="24"/>
              </w:rPr>
              <w:t>hypoxic-</w:t>
            </w:r>
            <w:r w:rsidRPr="008B04EF">
              <w:rPr>
                <w:rFonts w:ascii="Times New Roman" w:hAnsi="Times New Roman" w:cs="Times New Roman"/>
                <w:sz w:val="24"/>
                <w:szCs w:val="24"/>
              </w:rPr>
              <w:t xml:space="preserve">ischemic </w:t>
            </w:r>
          </w:p>
        </w:tc>
        <w:tc>
          <w:tcPr>
            <w:tcW w:w="1083" w:type="dxa"/>
          </w:tcPr>
          <w:p w14:paraId="39581B12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1DBCF881" w14:textId="77777777" w:rsidTr="00CF0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39481B4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5</w:t>
            </w:r>
          </w:p>
          <w:p w14:paraId="2340CD27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14:paraId="080B2744" w14:textId="0996C142" w:rsidR="006D39A8" w:rsidRPr="001265BD" w:rsidRDefault="00E03E7B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4E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D39A8" w:rsidRPr="008B04EF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3015" w:type="dxa"/>
          </w:tcPr>
          <w:p w14:paraId="2EEE03DE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C171CE8" w14:textId="77777777" w:rsidR="006D39A8" w:rsidRPr="001265BD" w:rsidRDefault="006D39A8" w:rsidP="00CF0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D39A8" w:rsidRPr="001265BD" w14:paraId="42B6214F" w14:textId="77777777" w:rsidTr="00CF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5962907" w14:textId="77777777" w:rsidR="006D39A8" w:rsidRPr="001265BD" w:rsidRDefault="006D39A8" w:rsidP="00CF09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1 AND #2 AND #3 AND #4 AND #5</w:t>
            </w:r>
          </w:p>
        </w:tc>
        <w:tc>
          <w:tcPr>
            <w:tcW w:w="2880" w:type="dxa"/>
          </w:tcPr>
          <w:p w14:paraId="1CB0EC47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4A6527A6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5AEEC90" w14:textId="77777777" w:rsidR="006D39A8" w:rsidRPr="001265BD" w:rsidRDefault="006D39A8" w:rsidP="00CF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2252</w:t>
            </w:r>
          </w:p>
        </w:tc>
      </w:tr>
    </w:tbl>
    <w:p w14:paraId="2AB60314" w14:textId="6028BB19" w:rsidR="00522DCF" w:rsidRDefault="006D39A8">
      <w:r w:rsidRPr="00E73A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73AAD">
        <w:rPr>
          <w:rFonts w:ascii="Times New Roman" w:hAnsi="Times New Roman" w:cs="Times New Roman"/>
          <w:sz w:val="24"/>
          <w:szCs w:val="24"/>
        </w:rPr>
        <w:t xml:space="preserve">eonate [MeSH Terms] OR newborn OR perinatal OR infant)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73AAD">
        <w:rPr>
          <w:rFonts w:ascii="Times New Roman" w:hAnsi="Times New Roman" w:cs="Times New Roman"/>
          <w:sz w:val="24"/>
          <w:szCs w:val="24"/>
        </w:rPr>
        <w:t>hypothermia [MeSH Terms] OR cool OR cooling OR temperature OR body temperatur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73AA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(death </w:t>
      </w:r>
      <w:r w:rsidRPr="00E73AAD">
        <w:rPr>
          <w:rFonts w:ascii="Times New Roman" w:hAnsi="Times New Roman" w:cs="Times New Roman"/>
          <w:sz w:val="24"/>
          <w:szCs w:val="24"/>
        </w:rPr>
        <w:t>[MeSH Terms]</w:t>
      </w:r>
      <w:r>
        <w:rPr>
          <w:rFonts w:ascii="Times New Roman" w:hAnsi="Times New Roman" w:cs="Times New Roman"/>
          <w:sz w:val="24"/>
          <w:szCs w:val="24"/>
        </w:rPr>
        <w:t xml:space="preserve"> OR mortality) AND (</w:t>
      </w:r>
      <w:r w:rsidRPr="00E73AAD">
        <w:rPr>
          <w:rFonts w:ascii="Times New Roman" w:hAnsi="Times New Roman" w:cs="Times New Roman"/>
          <w:sz w:val="24"/>
          <w:szCs w:val="24"/>
        </w:rPr>
        <w:t>asphyxia [MeSH Terms] OR hypoxic-</w:t>
      </w:r>
      <w:r w:rsidRPr="008B04EF">
        <w:rPr>
          <w:rFonts w:ascii="Times New Roman" w:hAnsi="Times New Roman" w:cs="Times New Roman"/>
          <w:sz w:val="24"/>
          <w:szCs w:val="24"/>
        </w:rPr>
        <w:t>ischemic OR hypoxic-ischaemic OR hypoxia OR brain OR encephalopathy AND therapy</w:t>
      </w:r>
    </w:p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A8"/>
    <w:rsid w:val="000F7DFD"/>
    <w:rsid w:val="002A02CE"/>
    <w:rsid w:val="00522DCF"/>
    <w:rsid w:val="006D39A8"/>
    <w:rsid w:val="007135CE"/>
    <w:rsid w:val="00B539F0"/>
    <w:rsid w:val="00E0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4ED4B"/>
  <w15:chartTrackingRefBased/>
  <w15:docId w15:val="{DCCC5EC3-A3B6-4CDB-AD90-50FE96E3C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9A8"/>
    <w:pPr>
      <w:keepNext/>
      <w:spacing w:after="200" w:line="276" w:lineRule="auto"/>
      <w:outlineLvl w:val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9A8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9A8"/>
    <w:rPr>
      <w:rFonts w:ascii="Arial" w:eastAsiaTheme="minorEastAsia" w:hAnsi="Arial" w:cs="Arial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39A8"/>
    <w:rPr>
      <w:rFonts w:ascii="Times New Roman" w:eastAsiaTheme="minorEastAsia" w:hAnsi="Times New Roman" w:cs="Times New Roman"/>
      <w:i/>
      <w:iCs/>
      <w:sz w:val="24"/>
      <w:szCs w:val="24"/>
      <w:lang w:val="en-US"/>
    </w:rPr>
  </w:style>
  <w:style w:type="table" w:customStyle="1" w:styleId="LightShading1">
    <w:name w:val="Light Shading1"/>
    <w:basedOn w:val="TableNormal"/>
    <w:uiPriority w:val="60"/>
    <w:rsid w:val="006D39A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9</cp:lastModifiedBy>
  <cp:revision>4</cp:revision>
  <dcterms:created xsi:type="dcterms:W3CDTF">2021-02-12T16:14:00Z</dcterms:created>
  <dcterms:modified xsi:type="dcterms:W3CDTF">2021-02-17T15:30:00Z</dcterms:modified>
</cp:coreProperties>
</file>